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59A" w:rsidRPr="006F6669" w:rsidRDefault="00FC759A" w:rsidP="00FC759A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6F6669">
        <w:rPr>
          <w:rFonts w:ascii="Times New Roman" w:hAnsi="Times New Roman"/>
          <w:b/>
        </w:rPr>
        <w:t>Table S1. Values of geometric model fits to the scattering profiles for each detergent studied classified by model shape (oblate/prolate ellipsoid and sphere).</w:t>
      </w:r>
      <w:r w:rsidRPr="006F6669">
        <w:rPr>
          <w:rFonts w:ascii="Times New Roman" w:hAnsi="Times New Roman"/>
        </w:rPr>
        <w:t xml:space="preserve"> Model fits are shown in </w:t>
      </w:r>
      <w:r w:rsidR="001F6B3E">
        <w:rPr>
          <w:rFonts w:ascii="Times New Roman" w:hAnsi="Times New Roman"/>
        </w:rPr>
        <w:t>Figure S4</w:t>
      </w:r>
      <w:r w:rsidRPr="006F6669">
        <w:rPr>
          <w:rFonts w:ascii="Times New Roman" w:hAnsi="Times New Roman"/>
        </w:rPr>
        <w:t>.</w:t>
      </w:r>
    </w:p>
    <w:tbl>
      <w:tblPr>
        <w:tblStyle w:val="MediumList1-Accent11"/>
        <w:tblW w:w="0" w:type="auto"/>
        <w:jc w:val="center"/>
        <w:tblInd w:w="-965" w:type="dxa"/>
        <w:tblBorders>
          <w:top w:val="none" w:sz="0" w:space="0" w:color="auto"/>
          <w:bottom w:val="none" w:sz="0" w:space="0" w:color="auto"/>
        </w:tblBorders>
        <w:tblLayout w:type="fixed"/>
        <w:tblLook w:val="02A0" w:firstRow="1" w:lastRow="0" w:firstColumn="1" w:lastColumn="0" w:noHBand="1" w:noVBand="0"/>
      </w:tblPr>
      <w:tblGrid>
        <w:gridCol w:w="1260"/>
        <w:gridCol w:w="780"/>
        <w:gridCol w:w="810"/>
        <w:gridCol w:w="720"/>
        <w:gridCol w:w="720"/>
        <w:gridCol w:w="810"/>
        <w:gridCol w:w="720"/>
        <w:gridCol w:w="720"/>
        <w:gridCol w:w="720"/>
      </w:tblGrid>
      <w:tr w:rsidR="00FC759A" w:rsidRPr="006F6669" w:rsidTr="00A03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Deterg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Oblate Ellipsoid</w:t>
            </w:r>
          </w:p>
        </w:tc>
        <w:tc>
          <w:tcPr>
            <w:tcW w:w="225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FC759A" w:rsidRPr="006F6669" w:rsidRDefault="00FC759A" w:rsidP="00BC1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Prolate Ellipso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Sphere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a (Å)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b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t (Å)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a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b (Å)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t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r (Å)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t (Å)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FC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1.0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7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3.4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5.2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7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FC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4.5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8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6.1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3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7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FC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6.5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8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8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1.1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.7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1.1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6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3.4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5.5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6.5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D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3.5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5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6.5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9.0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6.4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DD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5.7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6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9.5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1.9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9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1.1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1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3.3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7.0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6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2.0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2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4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4.4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3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4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D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3.5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1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6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5.5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0.7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.3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LMP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7.1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6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8.7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1.0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6.0</w:t>
            </w:r>
          </w:p>
        </w:tc>
      </w:tr>
      <w:tr w:rsidR="00FC759A" w:rsidRPr="006F6669" w:rsidTr="00A038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</w:tcPr>
          <w:p w:rsidR="00FC759A" w:rsidRPr="006F6669" w:rsidRDefault="00FC759A" w:rsidP="00BC19A5">
            <w:pPr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LPP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19.5</w:t>
            </w:r>
          </w:p>
        </w:tc>
        <w:tc>
          <w:tcPr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6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3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2.0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25.2</w:t>
            </w:r>
          </w:p>
        </w:tc>
        <w:tc>
          <w:tcPr>
            <w:tcW w:w="720" w:type="dxa"/>
            <w:shd w:val="clear" w:color="auto" w:fill="auto"/>
          </w:tcPr>
          <w:p w:rsidR="00FC759A" w:rsidRPr="006F6669" w:rsidRDefault="00FC759A" w:rsidP="00BC1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F6669">
              <w:rPr>
                <w:rFonts w:ascii="Times New Roman" w:hAnsi="Times New Roman"/>
              </w:rPr>
              <w:t>6.2</w:t>
            </w:r>
          </w:p>
        </w:tc>
      </w:tr>
    </w:tbl>
    <w:p w:rsidR="00FC759A" w:rsidRPr="006F6669" w:rsidRDefault="00FC759A" w:rsidP="00FC759A">
      <w:pPr>
        <w:rPr>
          <w:rFonts w:ascii="Times New Roman" w:hAnsi="Times New Roman"/>
          <w:b/>
        </w:rPr>
      </w:pPr>
      <w:r w:rsidRPr="006F6669">
        <w:rPr>
          <w:rFonts w:ascii="Times New Roman" w:hAnsi="Times New Roman"/>
        </w:rPr>
        <w:t>All values are reported in angstroms (Å) and have an error of ±0.5 Å in the axial dimensions, and ±0.3 Å in thickness. The values for the glucoside detergent fits are provided as estimates, as model fits (particularly NG and DG) contained deviations at low-</w:t>
      </w:r>
      <w:r w:rsidRPr="006F6669">
        <w:rPr>
          <w:rFonts w:ascii="Times New Roman" w:hAnsi="Times New Roman"/>
          <w:i/>
        </w:rPr>
        <w:t>q</w:t>
      </w:r>
      <w:r w:rsidRPr="006F6669">
        <w:rPr>
          <w:rFonts w:ascii="Times New Roman" w:hAnsi="Times New Roman"/>
        </w:rPr>
        <w:t>, and increased the uncertainty of the overall micelle length</w:t>
      </w:r>
      <w:r>
        <w:rPr>
          <w:rFonts w:ascii="Times New Roman" w:hAnsi="Times New Roman"/>
        </w:rPr>
        <w:t>.</w:t>
      </w:r>
    </w:p>
    <w:p w:rsidR="001958E8" w:rsidRDefault="001958E8"/>
    <w:sectPr w:rsidR="0019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651"/>
    <w:rsid w:val="000B1651"/>
    <w:rsid w:val="001958E8"/>
    <w:rsid w:val="001F6B3E"/>
    <w:rsid w:val="00716B43"/>
    <w:rsid w:val="00A03830"/>
    <w:rsid w:val="00E319BF"/>
    <w:rsid w:val="00FC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59A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-Accent11">
    <w:name w:val="Medium List 1 - Accent 11"/>
    <w:basedOn w:val="TableNormal"/>
    <w:next w:val="MediumList1-Accent1"/>
    <w:uiPriority w:val="65"/>
    <w:rsid w:val="00FC759A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FC75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59A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-Accent11">
    <w:name w:val="Medium List 1 - Accent 11"/>
    <w:basedOn w:val="TableNormal"/>
    <w:next w:val="MediumList1-Accent1"/>
    <w:uiPriority w:val="65"/>
    <w:rsid w:val="00FC759A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FC75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no</dc:creator>
  <cp:lastModifiedBy>Ryno hpG62</cp:lastModifiedBy>
  <cp:revision>2</cp:revision>
  <dcterms:created xsi:type="dcterms:W3CDTF">2013-04-01T13:52:00Z</dcterms:created>
  <dcterms:modified xsi:type="dcterms:W3CDTF">2013-04-01T13:52:00Z</dcterms:modified>
</cp:coreProperties>
</file>